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B70F1" w14:textId="7FB34E1E" w:rsidR="00970A3B" w:rsidRDefault="00970A3B">
      <w:pPr>
        <w:rPr>
          <w:rFonts w:ascii="Times New Roman" w:hAnsi="Times New Roman" w:cs="Times New Roman"/>
          <w:b/>
          <w:bCs/>
        </w:rPr>
      </w:pPr>
      <w:r w:rsidRPr="00970A3B">
        <w:rPr>
          <w:rFonts w:ascii="Times New Roman" w:hAnsi="Times New Roman" w:cs="Times New Roman"/>
          <w:b/>
          <w:bCs/>
        </w:rPr>
        <w:t xml:space="preserve">Supplementary Table 1 </w:t>
      </w:r>
    </w:p>
    <w:p w14:paraId="64FC657F" w14:textId="2C6810E4" w:rsidR="00FF778D" w:rsidRDefault="00970A3B" w:rsidP="00970A3B">
      <w:pPr>
        <w:spacing w:after="240"/>
        <w:rPr>
          <w:rFonts w:ascii="Times New Roman" w:hAnsi="Times New Roman" w:cs="Times New Roman"/>
        </w:rPr>
      </w:pPr>
      <w:r w:rsidRPr="00970A3B">
        <w:rPr>
          <w:rFonts w:ascii="Times New Roman" w:hAnsi="Times New Roman" w:cs="Times New Roman"/>
        </w:rPr>
        <w:t>Comparison of demographic and clinical findings between newly diagnosed and relapsed AAV in patients with HP</w:t>
      </w:r>
    </w:p>
    <w:tbl>
      <w:tblPr>
        <w:tblW w:w="863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2831"/>
        <w:gridCol w:w="2142"/>
        <w:gridCol w:w="1798"/>
        <w:gridCol w:w="1454"/>
      </w:tblGrid>
      <w:tr w:rsidR="00970A3B" w:rsidRPr="00970A3B" w14:paraId="5C8E9A55" w14:textId="77777777" w:rsidTr="00970A3B">
        <w:trPr>
          <w:trHeight w:val="500"/>
        </w:trPr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1C1CE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E9AF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59CFE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7B83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wly diagnosed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3361D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lapsed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FFB75" w14:textId="6D840467" w:rsidR="00970A3B" w:rsidRPr="00970A3B" w:rsidRDefault="00DA6AC5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086B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</w:t>
            </w:r>
            <w:r w:rsidR="00970A3B" w:rsidRPr="00970A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lues</w:t>
            </w:r>
          </w:p>
        </w:tc>
      </w:tr>
      <w:tr w:rsidR="00970A3B" w:rsidRPr="00970A3B" w14:paraId="51D48052" w14:textId="77777777" w:rsidTr="00970A3B">
        <w:trPr>
          <w:trHeight w:val="403"/>
        </w:trPr>
        <w:tc>
          <w:tcPr>
            <w:tcW w:w="3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9F1F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P in total AAV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45DA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6AA6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53D2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A3B" w:rsidRPr="00970A3B" w14:paraId="2DEABB4C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AC3E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BA49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umber (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74B7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 (3.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3D10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 (9.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6B94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970A3B" w:rsidRPr="00970A3B" w14:paraId="02A43695" w14:textId="77777777" w:rsidTr="00970A3B">
        <w:trPr>
          <w:trHeight w:val="403"/>
        </w:trPr>
        <w:tc>
          <w:tcPr>
            <w:tcW w:w="3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24BC" w14:textId="384B6292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6C4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BF6E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ACF6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A3B" w:rsidRPr="00970A3B" w14:paraId="48765DE6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A41A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7F92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D3D6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0.8±8.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A3BC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1.9±7.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7230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08</w:t>
            </w:r>
          </w:p>
        </w:tc>
      </w:tr>
      <w:tr w:rsidR="00970A3B" w:rsidRPr="00970A3B" w14:paraId="02934C32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1ED0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FEBC" w14:textId="19A2923C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Sex, </w:t>
            </w:r>
            <w:r w:rsidR="00DA6A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</w:t>
            </w: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e/</w:t>
            </w:r>
            <w:r w:rsidR="00DA6AC5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</w:t>
            </w: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male, number (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3ECC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/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0368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/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8AD1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970A3B" w:rsidRPr="00970A3B" w14:paraId="5A1C62EE" w14:textId="77777777" w:rsidTr="00970A3B">
        <w:trPr>
          <w:trHeight w:val="403"/>
        </w:trPr>
        <w:tc>
          <w:tcPr>
            <w:tcW w:w="3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CC97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AAV classification</w:t>
            </w: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, number (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A010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632B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7542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A3B" w:rsidRPr="00970A3B" w14:paraId="1FAC0803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2B57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6B25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P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294E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 (5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7E62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5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68C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970A3B" w:rsidRPr="00970A3B" w14:paraId="09B8E0B0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28A4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F558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P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FBAC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 (5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AD2FF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5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4E7D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970A3B" w:rsidRPr="00970A3B" w14:paraId="4BD82BB7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7A29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2F8B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GP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A743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7EEB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E572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970A3B" w:rsidRPr="00970A3B" w14:paraId="7E6D89DD" w14:textId="77777777" w:rsidTr="00970A3B">
        <w:trPr>
          <w:trHeight w:val="403"/>
        </w:trPr>
        <w:tc>
          <w:tcPr>
            <w:tcW w:w="3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FB80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Type of ANCA</w:t>
            </w: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, number (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262F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93E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8239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A3B" w:rsidRPr="00970A3B" w14:paraId="5EF7C806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D63A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3B20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PR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FC1D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 (2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B4EE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1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0AD8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</w:tr>
      <w:tr w:rsidR="00970A3B" w:rsidRPr="00970A3B" w14:paraId="62AB6445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79ED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5A95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PO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C5AB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 (7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0C28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9 (9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4EF8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71</w:t>
            </w:r>
          </w:p>
        </w:tc>
      </w:tr>
      <w:tr w:rsidR="00970A3B" w:rsidRPr="00970A3B" w14:paraId="0DFB95E7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A5A6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B171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ronegativ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F140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 (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FCBD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CC5A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70A3B" w:rsidRPr="00970A3B" w14:paraId="15EAF5C1" w14:textId="77777777" w:rsidTr="00970A3B">
        <w:trPr>
          <w:trHeight w:val="403"/>
        </w:trPr>
        <w:tc>
          <w:tcPr>
            <w:tcW w:w="3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8667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VAS, tota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DBD5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5FFB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05B6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A3B" w:rsidRPr="00970A3B" w14:paraId="289D9EF4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B06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173E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6570" w14:textId="4028AD08" w:rsidR="00970A3B" w:rsidRPr="00970A3B" w:rsidRDefault="00DA6AC5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="00970A3B"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tal score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5134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4.0±5.4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17BA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.3±5.9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FA42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52</w:t>
            </w:r>
          </w:p>
        </w:tc>
      </w:tr>
      <w:tr w:rsidR="00970A3B" w:rsidRPr="00970A3B" w14:paraId="1E9C2056" w14:textId="77777777" w:rsidTr="00970A3B">
        <w:trPr>
          <w:trHeight w:val="403"/>
        </w:trPr>
        <w:tc>
          <w:tcPr>
            <w:tcW w:w="3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BC79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nifestation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52E2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9BA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C003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A3B" w:rsidRPr="00970A3B" w14:paraId="477F5D41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56A3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8B6C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idence</w:t>
            </w: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number (%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90C3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83A7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460E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A3B" w:rsidRPr="00970A3B" w14:paraId="635C4845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6A7D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427B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594D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era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B909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 (5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74D9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2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75DC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</w:tr>
      <w:tr w:rsidR="00970A3B" w:rsidRPr="00970A3B" w14:paraId="7C40FD0E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669E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9649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5505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utaneou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8D3D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1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30B4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5788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40</w:t>
            </w:r>
          </w:p>
        </w:tc>
      </w:tr>
      <w:tr w:rsidR="00970A3B" w:rsidRPr="00970A3B" w14:paraId="69121ACD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FDA4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6AA5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335A1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ucous membranes/eye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145D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 (3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1A70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 (5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0EAE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</w:tr>
      <w:tr w:rsidR="00970A3B" w:rsidRPr="00970A3B" w14:paraId="22891FB5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126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AA6C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C348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N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770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 (6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012A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3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75F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2</w:t>
            </w:r>
          </w:p>
        </w:tc>
      </w:tr>
      <w:tr w:rsidR="00970A3B" w:rsidRPr="00970A3B" w14:paraId="36A031EC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2538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8D3D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4A55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es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76C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35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3FE1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(3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6C30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99</w:t>
            </w:r>
          </w:p>
        </w:tc>
      </w:tr>
      <w:tr w:rsidR="00970A3B" w:rsidRPr="00970A3B" w14:paraId="3D216C25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0553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0BC8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CE34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diovascula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4C81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9967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C228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970A3B" w:rsidRPr="00970A3B" w14:paraId="69A79DBE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ABB2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A6D9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D535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domina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2E31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E2C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E78A9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970A3B" w:rsidRPr="00970A3B" w14:paraId="0298350F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849F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B89A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DAEB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na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1D4C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 (5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C1BB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 (2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E399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35</w:t>
            </w:r>
          </w:p>
        </w:tc>
      </w:tr>
      <w:tr w:rsidR="00970A3B" w:rsidRPr="00970A3B" w14:paraId="59EB7728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3713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9758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C15E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rvous system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080A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 (9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601E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 (7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3BBB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</w:tr>
      <w:tr w:rsidR="00970A3B" w:rsidRPr="00970A3B" w14:paraId="7C72FC7B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2E0C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4724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*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268A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5CB6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B791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A3B" w:rsidRPr="00970A3B" w14:paraId="7D9C9CC3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ED79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1F49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15AD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enera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65BE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35±1.3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DFF9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40±0.8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24E7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 w:rsidR="00970A3B" w:rsidRPr="00970A3B" w14:paraId="3DFF7273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E5F0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2730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5825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utaneou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5903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20±0.6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8C34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5EA4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34</w:t>
            </w:r>
          </w:p>
        </w:tc>
      </w:tr>
      <w:tr w:rsidR="00970A3B" w:rsidRPr="00970A3B" w14:paraId="23F41405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7A73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4AFF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DB7A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ucous membranes/eyes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8BB2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05±1.9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043A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60±2.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19BC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83</w:t>
            </w:r>
          </w:p>
        </w:tc>
      </w:tr>
      <w:tr w:rsidR="00970A3B" w:rsidRPr="00970A3B" w14:paraId="7307E873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CBAC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66BE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5806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N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9F37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05±2.5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F44B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50±2.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D010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970A3B" w:rsidRPr="00970A3B" w14:paraId="091A0174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8089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CBE1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54D9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est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E811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45±2.1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A8EB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.60±2.6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29EB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79</w:t>
            </w:r>
          </w:p>
        </w:tc>
      </w:tr>
      <w:tr w:rsidR="00970A3B" w:rsidRPr="00970A3B" w14:paraId="583B5C4D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73E4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C6E0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3912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diovascular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3C22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C0F6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8AB0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970A3B" w:rsidRPr="00970A3B" w14:paraId="149BABFA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D20E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6C5B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AFE7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bdomina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30BF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E4BC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AF81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 w:rsidR="00970A3B" w:rsidRPr="00970A3B" w14:paraId="41BBB979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4D91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92E9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C950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na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E5A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60±4.3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ADC7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.20±4.6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8608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</w:tr>
      <w:tr w:rsidR="00970A3B" w:rsidRPr="00970A3B" w14:paraId="03F9D3AB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2541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27B2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C5E2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rvous system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505D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30±3.1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AA92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.00±3.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7204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</w:tr>
      <w:tr w:rsidR="00970A3B" w:rsidRPr="00970A3B" w14:paraId="26D651F6" w14:textId="77777777" w:rsidTr="00970A3B">
        <w:trPr>
          <w:trHeight w:val="403"/>
        </w:trPr>
        <w:tc>
          <w:tcPr>
            <w:tcW w:w="32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F88A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  <w:t>Laboratory data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84D0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E403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0B03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0A3B" w:rsidRPr="00970A3B" w14:paraId="3EEB1D78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20B0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BD02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White blood cells, /</w:t>
            </w:r>
            <w:proofErr w:type="spellStart"/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AAA0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0510±462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9F1B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834±206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A69F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44</w:t>
            </w:r>
          </w:p>
        </w:tc>
      </w:tr>
      <w:tr w:rsidR="00970A3B" w:rsidRPr="00970A3B" w14:paraId="453E4315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5A3C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A13D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eutrophils, /</w:t>
            </w:r>
            <w:proofErr w:type="spellStart"/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7B2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8635±4889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4069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6842±21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F3A8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</w:tr>
      <w:tr w:rsidR="00970A3B" w:rsidRPr="00970A3B" w14:paraId="1A953B00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4850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C3B6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ymphocytes, /</w:t>
            </w:r>
            <w:proofErr w:type="spellStart"/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DBC3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269±63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8120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587±31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6A14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970A3B" w:rsidRPr="00970A3B" w14:paraId="164C2A28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75D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355B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-reactive protein, mg/d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E11C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.35±5.7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F58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3.97±4.8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BD0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04</w:t>
            </w:r>
          </w:p>
        </w:tc>
      </w:tr>
      <w:tr w:rsidR="00970A3B" w:rsidRPr="00970A3B" w14:paraId="57A87486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02FF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A888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erum creatinine, mg/dL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5694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78±0.3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4F31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82±0.4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0C81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29</w:t>
            </w:r>
          </w:p>
        </w:tc>
      </w:tr>
      <w:tr w:rsidR="00970A3B" w:rsidRPr="00970A3B" w14:paraId="4E62EC63" w14:textId="77777777" w:rsidTr="00970A3B">
        <w:trPr>
          <w:trHeight w:val="403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B1358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1FF92" w14:textId="77777777" w:rsidR="00970A3B" w:rsidRPr="00970A3B" w:rsidRDefault="00970A3B" w:rsidP="00970A3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64D65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5.8±23.0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3EEDD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76.5±29.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F5F98" w14:textId="77777777" w:rsidR="00970A3B" w:rsidRPr="00970A3B" w:rsidRDefault="00970A3B" w:rsidP="00970A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970A3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</w:tr>
    </w:tbl>
    <w:p w14:paraId="7DB3571B" w14:textId="66A9C793" w:rsidR="00970A3B" w:rsidRPr="00970A3B" w:rsidRDefault="00970A3B" w:rsidP="00970A3B">
      <w:pPr>
        <w:spacing w:before="240"/>
        <w:rPr>
          <w:rFonts w:ascii="Times New Roman" w:hAnsi="Times New Roman" w:cs="Times New Roman"/>
          <w:szCs w:val="21"/>
        </w:rPr>
      </w:pPr>
      <w:r w:rsidRPr="00970A3B">
        <w:rPr>
          <w:rFonts w:ascii="Times New Roman" w:hAnsi="Times New Roman" w:cs="Times New Roman"/>
          <w:szCs w:val="21"/>
        </w:rPr>
        <w:t>ANCA, antineutrophil cytoplasmic antibody; AAV, ANCA-associated vasculitis</w:t>
      </w:r>
      <w:r w:rsidR="00DA6AC5" w:rsidRPr="00970A3B">
        <w:rPr>
          <w:rFonts w:ascii="Times New Roman" w:hAnsi="Times New Roman" w:cs="Times New Roman"/>
          <w:szCs w:val="21"/>
        </w:rPr>
        <w:t xml:space="preserve">; </w:t>
      </w:r>
      <w:r w:rsidR="00DA6AC5">
        <w:rPr>
          <w:rFonts w:ascii="Times New Roman" w:hAnsi="Times New Roman" w:cs="Times New Roman"/>
          <w:szCs w:val="21"/>
        </w:rPr>
        <w:t xml:space="preserve">BVAS, </w:t>
      </w:r>
      <w:r w:rsidR="00DA6AC5" w:rsidRPr="00F2757B">
        <w:rPr>
          <w:rFonts w:ascii="Times New Roman" w:eastAsia="STIX-Regular" w:hAnsi="Times New Roman" w:cs="Times New Roman"/>
          <w:color w:val="000000" w:themeColor="text1"/>
          <w:kern w:val="0"/>
          <w:szCs w:val="21"/>
        </w:rPr>
        <w:t>Birmingham Vasculitis Activity Score version 3</w:t>
      </w:r>
      <w:r w:rsidRPr="00970A3B">
        <w:rPr>
          <w:rFonts w:ascii="Times New Roman" w:hAnsi="Times New Roman" w:cs="Times New Roman"/>
          <w:szCs w:val="21"/>
        </w:rPr>
        <w:t>;</w:t>
      </w:r>
      <w:r w:rsidRPr="00970A3B">
        <w:rPr>
          <w:szCs w:val="21"/>
        </w:rPr>
        <w:t xml:space="preserve"> </w:t>
      </w:r>
      <w:r w:rsidR="00DA6AC5" w:rsidRPr="00970A3B">
        <w:rPr>
          <w:rFonts w:ascii="Times New Roman" w:hAnsi="Times New Roman" w:cs="Times New Roman"/>
          <w:szCs w:val="21"/>
        </w:rPr>
        <w:t>EGPA, eosinophilic granulomatosis with polyangiitis</w:t>
      </w:r>
      <w:r w:rsidR="00DA6AC5">
        <w:rPr>
          <w:rFonts w:ascii="Times New Roman" w:eastAsia="STIX-Regular" w:hAnsi="Times New Roman" w:cs="Times New Roman"/>
          <w:color w:val="000000" w:themeColor="text1"/>
          <w:kern w:val="0"/>
          <w:szCs w:val="21"/>
        </w:rPr>
        <w:t xml:space="preserve">; </w:t>
      </w:r>
      <w:r w:rsidR="00DA6AC5" w:rsidRPr="00970A3B">
        <w:rPr>
          <w:rFonts w:ascii="Times New Roman" w:hAnsi="Times New Roman" w:cs="Times New Roman"/>
          <w:szCs w:val="21"/>
        </w:rPr>
        <w:t>ENT, eye, nose and throat; eGFR, estimated glomerular filtration rate</w:t>
      </w:r>
      <w:r w:rsidR="00DA6AC5">
        <w:rPr>
          <w:rFonts w:ascii="Times New Roman" w:hAnsi="Times New Roman" w:cs="Times New Roman"/>
          <w:szCs w:val="21"/>
        </w:rPr>
        <w:t xml:space="preserve">; </w:t>
      </w:r>
      <w:r w:rsidRPr="00970A3B">
        <w:rPr>
          <w:rFonts w:ascii="Times New Roman" w:hAnsi="Times New Roman" w:cs="Times New Roman"/>
          <w:szCs w:val="21"/>
        </w:rPr>
        <w:t xml:space="preserve">GPA, granulomatosis with polyangiitis; MPA, microscopic polyangiitis; </w:t>
      </w:r>
      <w:r w:rsidR="00DA6AC5" w:rsidRPr="00970A3B">
        <w:rPr>
          <w:rFonts w:ascii="Times New Roman" w:hAnsi="Times New Roman" w:cs="Times New Roman"/>
          <w:szCs w:val="21"/>
        </w:rPr>
        <w:t xml:space="preserve">HP, hypertrophic pachymeningitis; </w:t>
      </w:r>
      <w:r w:rsidRPr="00970A3B">
        <w:rPr>
          <w:rFonts w:ascii="Times New Roman" w:hAnsi="Times New Roman" w:cs="Times New Roman"/>
          <w:szCs w:val="21"/>
        </w:rPr>
        <w:t>Values are expressed as mean ± SD. *</w:t>
      </w:r>
      <w:r w:rsidR="00DA6AC5">
        <w:rPr>
          <w:rFonts w:ascii="Times New Roman" w:hAnsi="Times New Roman" w:cs="Times New Roman"/>
          <w:szCs w:val="21"/>
        </w:rPr>
        <w:t>S</w:t>
      </w:r>
      <w:r w:rsidRPr="00970A3B">
        <w:rPr>
          <w:rFonts w:ascii="Times New Roman" w:hAnsi="Times New Roman" w:cs="Times New Roman"/>
          <w:szCs w:val="21"/>
        </w:rPr>
        <w:t xml:space="preserve">cored </w:t>
      </w:r>
      <w:r w:rsidR="00DA6AC5">
        <w:rPr>
          <w:rFonts w:ascii="Times New Roman" w:hAnsi="Times New Roman" w:cs="Times New Roman"/>
          <w:szCs w:val="21"/>
        </w:rPr>
        <w:t>for</w:t>
      </w:r>
      <w:r w:rsidRPr="00970A3B">
        <w:rPr>
          <w:rFonts w:ascii="Times New Roman" w:hAnsi="Times New Roman" w:cs="Times New Roman"/>
          <w:szCs w:val="21"/>
        </w:rPr>
        <w:t xml:space="preserve"> each manifestation item based on </w:t>
      </w:r>
      <w:r w:rsidR="00DA6AC5">
        <w:rPr>
          <w:rFonts w:ascii="Times New Roman" w:hAnsi="Times New Roman" w:cs="Times New Roman"/>
          <w:szCs w:val="21"/>
        </w:rPr>
        <w:t xml:space="preserve">the </w:t>
      </w:r>
      <w:r w:rsidRPr="00970A3B">
        <w:rPr>
          <w:rFonts w:ascii="Times New Roman" w:hAnsi="Times New Roman" w:cs="Times New Roman"/>
          <w:szCs w:val="21"/>
        </w:rPr>
        <w:t xml:space="preserve">BVAS </w:t>
      </w:r>
      <w:r w:rsidRPr="00970A3B">
        <w:rPr>
          <w:rFonts w:ascii="Times New Roman" w:hAnsi="Times New Roman" w:cs="Times New Roman"/>
          <w:szCs w:val="21"/>
        </w:rPr>
        <w:fldChar w:fldCharType="begin">
          <w:fldData xml:space="preserve">PEVuZE5vdGU+PENpdGU+PEF1dGhvcj5NdWtodHlhcjwvQXV0aG9yPjxZZWFyPjIwMDk8L1llYXI+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</w:fldData>
        </w:fldChar>
      </w:r>
      <w:r w:rsidR="002D4D02">
        <w:rPr>
          <w:rFonts w:ascii="Times New Roman" w:hAnsi="Times New Roman" w:cs="Times New Roman"/>
          <w:szCs w:val="21"/>
        </w:rPr>
        <w:instrText xml:space="preserve"> ADDIN EN.CITE </w:instrText>
      </w:r>
      <w:r w:rsidR="002D4D02">
        <w:rPr>
          <w:rFonts w:ascii="Times New Roman" w:hAnsi="Times New Roman" w:cs="Times New Roman"/>
          <w:szCs w:val="21"/>
        </w:rPr>
        <w:fldChar w:fldCharType="begin">
          <w:fldData xml:space="preserve">PEVuZE5vdGU+PENpdGU+PEF1dGhvcj5NdWtodHlhcjwvQXV0aG9yPjxZZWFyPjIwMDk8L1llYXI+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</w:fldData>
        </w:fldChar>
      </w:r>
      <w:r w:rsidR="002D4D02">
        <w:rPr>
          <w:rFonts w:ascii="Times New Roman" w:hAnsi="Times New Roman" w:cs="Times New Roman"/>
          <w:szCs w:val="21"/>
        </w:rPr>
        <w:instrText xml:space="preserve"> ADDIN EN.CITE.DATA </w:instrText>
      </w:r>
      <w:r w:rsidR="002D4D02">
        <w:rPr>
          <w:rFonts w:ascii="Times New Roman" w:hAnsi="Times New Roman" w:cs="Times New Roman"/>
          <w:szCs w:val="21"/>
        </w:rPr>
      </w:r>
      <w:r w:rsidR="002D4D02">
        <w:rPr>
          <w:rFonts w:ascii="Times New Roman" w:hAnsi="Times New Roman" w:cs="Times New Roman"/>
          <w:szCs w:val="21"/>
        </w:rPr>
        <w:fldChar w:fldCharType="end"/>
      </w:r>
      <w:r w:rsidRPr="00970A3B">
        <w:rPr>
          <w:rFonts w:ascii="Times New Roman" w:hAnsi="Times New Roman" w:cs="Times New Roman"/>
          <w:szCs w:val="21"/>
        </w:rPr>
      </w:r>
      <w:r w:rsidRPr="00970A3B">
        <w:rPr>
          <w:rFonts w:ascii="Times New Roman" w:hAnsi="Times New Roman" w:cs="Times New Roman"/>
          <w:szCs w:val="21"/>
        </w:rPr>
        <w:fldChar w:fldCharType="separate"/>
      </w:r>
      <w:r w:rsidR="002D4D02">
        <w:rPr>
          <w:rFonts w:ascii="Times New Roman" w:hAnsi="Times New Roman" w:cs="Times New Roman"/>
          <w:noProof/>
          <w:szCs w:val="21"/>
        </w:rPr>
        <w:t>[1]</w:t>
      </w:r>
      <w:r w:rsidRPr="00970A3B">
        <w:rPr>
          <w:rFonts w:ascii="Times New Roman" w:hAnsi="Times New Roman" w:cs="Times New Roman"/>
          <w:szCs w:val="21"/>
        </w:rPr>
        <w:fldChar w:fldCharType="end"/>
      </w:r>
      <w:r w:rsidRPr="00970A3B">
        <w:rPr>
          <w:rFonts w:ascii="Times New Roman" w:hAnsi="Times New Roman" w:cs="Times New Roman"/>
          <w:szCs w:val="21"/>
        </w:rPr>
        <w:t xml:space="preserve">. </w:t>
      </w:r>
      <w:r w:rsidR="00DA6AC5">
        <w:rPr>
          <w:rFonts w:ascii="Times New Roman" w:hAnsi="Times New Roman" w:cs="Times New Roman"/>
          <w:szCs w:val="21"/>
        </w:rPr>
        <w:t xml:space="preserve">Statistical significance was set at a </w:t>
      </w:r>
      <w:r w:rsidR="00DA6AC5" w:rsidRPr="006B086B">
        <w:rPr>
          <w:rFonts w:ascii="Times New Roman" w:hAnsi="Times New Roman" w:cs="Times New Roman"/>
          <w:i/>
          <w:iCs/>
          <w:szCs w:val="21"/>
        </w:rPr>
        <w:t>P</w:t>
      </w:r>
      <w:r w:rsidR="00DA6AC5">
        <w:rPr>
          <w:rFonts w:ascii="Times New Roman" w:hAnsi="Times New Roman" w:cs="Times New Roman"/>
          <w:szCs w:val="21"/>
        </w:rPr>
        <w:t>-value</w:t>
      </w:r>
      <w:r w:rsidRPr="00970A3B">
        <w:rPr>
          <w:rFonts w:ascii="Times New Roman" w:hAnsi="Times New Roman" w:cs="Times New Roman"/>
          <w:szCs w:val="21"/>
        </w:rPr>
        <w:t xml:space="preserve"> &lt; 0.05.</w:t>
      </w:r>
    </w:p>
    <w:p w14:paraId="4BA1F127" w14:textId="77777777" w:rsidR="00970A3B" w:rsidRPr="00970A3B" w:rsidRDefault="00970A3B">
      <w:pPr>
        <w:rPr>
          <w:rFonts w:ascii="Times New Roman" w:hAnsi="Times New Roman" w:cs="Times New Roman"/>
          <w:szCs w:val="21"/>
        </w:rPr>
      </w:pPr>
    </w:p>
    <w:p w14:paraId="6970C4BF" w14:textId="77777777" w:rsidR="00885968" w:rsidRPr="00885968" w:rsidRDefault="00970A3B" w:rsidP="0088596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2D4D02">
        <w:rPr>
          <w:rFonts w:ascii="Times New Roman" w:hAnsi="Times New Roman" w:cs="Times New Roman"/>
          <w:sz w:val="21"/>
          <w:szCs w:val="21"/>
        </w:rPr>
        <w:fldChar w:fldCharType="begin"/>
      </w:r>
      <w:r w:rsidRPr="002D4D02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2D4D02">
        <w:rPr>
          <w:rFonts w:ascii="Times New Roman" w:hAnsi="Times New Roman" w:cs="Times New Roman"/>
          <w:sz w:val="21"/>
          <w:szCs w:val="21"/>
        </w:rPr>
        <w:fldChar w:fldCharType="separate"/>
      </w:r>
      <w:r w:rsidR="00885968" w:rsidRPr="00885968">
        <w:t>1.</w:t>
      </w:r>
      <w:r w:rsidR="00885968" w:rsidRPr="00885968">
        <w:tab/>
      </w:r>
      <w:r w:rsidR="00885968" w:rsidRPr="00885968">
        <w:rPr>
          <w:rFonts w:ascii="Times New Roman" w:hAnsi="Times New Roman" w:cs="Times New Roman"/>
        </w:rPr>
        <w:t>Mukhtyar C, Lee R, Brown D, Carruthers D, Dasgupta B, Dubey S, et al. Modification and validation of the Birmingham Vasculitis Activity Score (version 3). Ann Rheum Dis</w:t>
      </w:r>
      <w:r w:rsidR="00885968" w:rsidRPr="00885968">
        <w:rPr>
          <w:rFonts w:ascii="Times New Roman" w:hAnsi="Times New Roman" w:cs="Times New Roman"/>
          <w:i/>
        </w:rPr>
        <w:t xml:space="preserve"> </w:t>
      </w:r>
      <w:r w:rsidR="00885968" w:rsidRPr="00885968">
        <w:rPr>
          <w:rFonts w:ascii="Times New Roman" w:hAnsi="Times New Roman" w:cs="Times New Roman"/>
        </w:rPr>
        <w:t>2009;68(12):1827-32.</w:t>
      </w:r>
    </w:p>
    <w:p w14:paraId="2F5CCB01" w14:textId="750C06E0" w:rsidR="00970A3B" w:rsidRDefault="00970A3B">
      <w:pPr>
        <w:rPr>
          <w:rFonts w:ascii="Times New Roman" w:hAnsi="Times New Roman" w:cs="Times New Roman"/>
        </w:rPr>
      </w:pPr>
      <w:r w:rsidRPr="002D4D02">
        <w:rPr>
          <w:rFonts w:ascii="Times New Roman" w:hAnsi="Times New Roman" w:cs="Times New Roman"/>
          <w:szCs w:val="21"/>
        </w:rPr>
        <w:fldChar w:fldCharType="end"/>
      </w:r>
    </w:p>
    <w:sectPr w:rsidR="00970A3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70293" w14:textId="77777777" w:rsidR="00674D3D" w:rsidRDefault="00674D3D" w:rsidP="00212F77">
      <w:r>
        <w:separator/>
      </w:r>
    </w:p>
  </w:endnote>
  <w:endnote w:type="continuationSeparator" w:id="0">
    <w:p w14:paraId="4C097AB7" w14:textId="77777777" w:rsidR="00674D3D" w:rsidRDefault="00674D3D" w:rsidP="00212F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TIX-Regular">
    <w:altName w:val="ＭＳ 明朝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F39AE" w14:textId="77777777" w:rsidR="00674D3D" w:rsidRDefault="00674D3D" w:rsidP="00212F77">
      <w:r>
        <w:separator/>
      </w:r>
    </w:p>
  </w:footnote>
  <w:footnote w:type="continuationSeparator" w:id="0">
    <w:p w14:paraId="5A64FCC5" w14:textId="77777777" w:rsidR="00674D3D" w:rsidRDefault="00674D3D" w:rsidP="00212F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hritis Research Ther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67ECA"/>
    <w:rsid w:val="00120334"/>
    <w:rsid w:val="00167ECA"/>
    <w:rsid w:val="00212D27"/>
    <w:rsid w:val="00212F77"/>
    <w:rsid w:val="002A6ECA"/>
    <w:rsid w:val="002D4D02"/>
    <w:rsid w:val="0065455B"/>
    <w:rsid w:val="00674D3D"/>
    <w:rsid w:val="006B086B"/>
    <w:rsid w:val="00803984"/>
    <w:rsid w:val="00846643"/>
    <w:rsid w:val="00885968"/>
    <w:rsid w:val="009632E8"/>
    <w:rsid w:val="00970A3B"/>
    <w:rsid w:val="00997D2E"/>
    <w:rsid w:val="00A20599"/>
    <w:rsid w:val="00C775E4"/>
    <w:rsid w:val="00DA6AC5"/>
    <w:rsid w:val="00FF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DA709C"/>
  <w15:chartTrackingRefBased/>
  <w15:docId w15:val="{66D76F30-B871-428B-A684-E07DAA98A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970A3B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70A3B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70A3B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70A3B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212F7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12F77"/>
  </w:style>
  <w:style w:type="paragraph" w:styleId="a5">
    <w:name w:val="footer"/>
    <w:basedOn w:val="a"/>
    <w:link w:val="a6"/>
    <w:uiPriority w:val="99"/>
    <w:unhideWhenUsed/>
    <w:rsid w:val="00212F7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12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5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下島 恭弘</dc:creator>
  <cp:keywords/>
  <dc:description/>
  <cp:lastModifiedBy>下島 恭弘</cp:lastModifiedBy>
  <cp:revision>6</cp:revision>
  <dcterms:created xsi:type="dcterms:W3CDTF">2022-03-23T11:37:00Z</dcterms:created>
  <dcterms:modified xsi:type="dcterms:W3CDTF">2022-07-28T01:46:00Z</dcterms:modified>
</cp:coreProperties>
</file>